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D1A1D" w14:textId="5992FD26" w:rsidR="00450E29" w:rsidRPr="007C2BED" w:rsidRDefault="007C2BED">
      <w:pPr>
        <w:rPr>
          <w:b/>
          <w:bCs/>
        </w:rPr>
      </w:pPr>
      <w:r w:rsidRPr="007C2BED">
        <w:rPr>
          <w:b/>
          <w:bCs/>
        </w:rPr>
        <w:t xml:space="preserve">Sup table 1. </w:t>
      </w:r>
      <w:r w:rsidR="00FF185B">
        <w:rPr>
          <w:b/>
          <w:bCs/>
        </w:rPr>
        <w:t>Prevalence of</w:t>
      </w:r>
      <w:r w:rsidR="00FF185B" w:rsidRPr="00FF185B">
        <w:rPr>
          <w:b/>
          <w:bCs/>
        </w:rPr>
        <w:t xml:space="preserve"> those who screen positive for depression in China, </w:t>
      </w:r>
      <w:r w:rsidR="00FF185B">
        <w:rPr>
          <w:b/>
          <w:bCs/>
        </w:rPr>
        <w:t xml:space="preserve">by age, by sex, by survey period, and by data sourc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5"/>
        <w:gridCol w:w="868"/>
        <w:gridCol w:w="1483"/>
        <w:gridCol w:w="1454"/>
        <w:gridCol w:w="1568"/>
        <w:gridCol w:w="824"/>
        <w:gridCol w:w="824"/>
      </w:tblGrid>
      <w:tr w:rsidR="007C2BED" w:rsidRPr="007C2BED" w14:paraId="57B05536" w14:textId="77777777" w:rsidTr="007C2BED">
        <w:trPr>
          <w:trHeight w:val="300"/>
        </w:trPr>
        <w:tc>
          <w:tcPr>
            <w:tcW w:w="7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003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4F5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A52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Survey period</w:t>
            </w:r>
          </w:p>
        </w:tc>
        <w:tc>
          <w:tcPr>
            <w:tcW w:w="9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CBB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Data source</w:t>
            </w:r>
          </w:p>
        </w:tc>
        <w:tc>
          <w:tcPr>
            <w:tcW w:w="9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F75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Prevalence (%)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8AB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4F1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</w:tr>
      <w:tr w:rsidR="007C2BED" w:rsidRPr="007C2BED" w14:paraId="030B9930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DE5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AF9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F05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902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0D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61C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9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</w:tr>
      <w:tr w:rsidR="007C2BED" w:rsidRPr="007C2BED" w14:paraId="0B3A3918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F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89E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CC0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8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3A0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68F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D0C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</w:tr>
      <w:tr w:rsidR="007C2BED" w:rsidRPr="007C2BED" w14:paraId="08417560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1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C7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A4C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42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ECB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70F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505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</w:tr>
      <w:tr w:rsidR="007C2BED" w:rsidRPr="007C2BED" w14:paraId="622AAB8E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8DD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19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C6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6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D5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A3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9C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</w:tr>
      <w:tr w:rsidR="007C2BED" w:rsidRPr="007C2BED" w14:paraId="5E33AD0C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5C0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37A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D33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F0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5A7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37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1BB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</w:tr>
      <w:tr w:rsidR="007C2BED" w:rsidRPr="007C2BED" w14:paraId="654C9F69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96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70D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20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0E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FB3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566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C32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</w:tr>
      <w:tr w:rsidR="007C2BED" w:rsidRPr="007C2BED" w14:paraId="27B93573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CE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06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F90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232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7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675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D11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4</w:t>
            </w:r>
          </w:p>
        </w:tc>
      </w:tr>
      <w:tr w:rsidR="007C2BED" w:rsidRPr="007C2BED" w14:paraId="60070AFA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4B4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0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F7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0E1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8E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66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865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</w:tr>
      <w:tr w:rsidR="007C2BED" w:rsidRPr="007C2BED" w14:paraId="1B6AB967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25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40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BB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B4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3DD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6C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54E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</w:tr>
      <w:tr w:rsidR="007C2BED" w:rsidRPr="007C2BED" w14:paraId="01A4931C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6BD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5B7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A79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311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DBA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8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F0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6E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3</w:t>
            </w:r>
          </w:p>
        </w:tc>
      </w:tr>
      <w:tr w:rsidR="007C2BED" w:rsidRPr="007C2BED" w14:paraId="53436276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C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6E1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AD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6C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34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1B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732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</w:tr>
      <w:tr w:rsidR="007C2BED" w:rsidRPr="007C2BED" w14:paraId="44B45739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242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58F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EE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A20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07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870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20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</w:tr>
      <w:tr w:rsidR="007C2BED" w:rsidRPr="007C2BED" w14:paraId="5F5C1EA8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F7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1C9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C6D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F4D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BB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41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ED5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1</w:t>
            </w:r>
          </w:p>
        </w:tc>
      </w:tr>
      <w:tr w:rsidR="007C2BED" w:rsidRPr="007C2BED" w14:paraId="046CF188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1E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00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E1B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F16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15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D66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7B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</w:tr>
      <w:tr w:rsidR="007C2BED" w:rsidRPr="007C2BED" w14:paraId="24F46569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93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E01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0A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A8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85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681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067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</w:tr>
      <w:tr w:rsidR="007C2BED" w:rsidRPr="007C2BED" w14:paraId="5AEE48F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3BB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D69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492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80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54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23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6FE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.7</w:t>
            </w:r>
          </w:p>
        </w:tc>
      </w:tr>
      <w:tr w:rsidR="007C2BED" w:rsidRPr="007C2BED" w14:paraId="26256C64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A62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E9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223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E0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4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4D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46F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0.1</w:t>
            </w:r>
          </w:p>
        </w:tc>
      </w:tr>
      <w:tr w:rsidR="007C2BED" w:rsidRPr="007C2BED" w14:paraId="0941F6E6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F91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D89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FE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A8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9C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AD0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B4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6.6</w:t>
            </w:r>
          </w:p>
        </w:tc>
      </w:tr>
      <w:tr w:rsidR="007C2BED" w:rsidRPr="007C2BED" w14:paraId="6EA39E37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9A9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6B5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D6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784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227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38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9E1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</w:tr>
      <w:tr w:rsidR="007C2BED" w:rsidRPr="007C2BED" w14:paraId="2623CC9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A27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6AC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FD7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5A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70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935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7C7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</w:tr>
      <w:tr w:rsidR="007C2BED" w:rsidRPr="007C2BED" w14:paraId="5E2EF4C3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150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624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AC4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72F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C4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93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7D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</w:tr>
      <w:tr w:rsidR="007C2BED" w:rsidRPr="007C2BED" w14:paraId="4DFD793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D83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8F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C0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7D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A1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2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46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5</w:t>
            </w:r>
          </w:p>
        </w:tc>
      </w:tr>
      <w:tr w:rsidR="007C2BED" w:rsidRPr="007C2BED" w14:paraId="57DAC644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D4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AC9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4F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92A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39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EF1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F2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</w:tr>
      <w:tr w:rsidR="007C2BED" w:rsidRPr="007C2BED" w14:paraId="19D6232E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FEE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13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79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F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16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8F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25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</w:tr>
      <w:tr w:rsidR="007C2BED" w:rsidRPr="007C2BED" w14:paraId="04187C7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68D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9E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A02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6C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FD1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FD7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9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F10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4.1</w:t>
            </w:r>
          </w:p>
        </w:tc>
      </w:tr>
      <w:tr w:rsidR="007C2BED" w:rsidRPr="007C2BED" w14:paraId="3787E236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3EB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EFF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79E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673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69B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3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A64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4A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.9</w:t>
            </w:r>
          </w:p>
        </w:tc>
      </w:tr>
      <w:tr w:rsidR="007C2BED" w:rsidRPr="007C2BED" w14:paraId="0F434B1E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F3C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20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376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C8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76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864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B49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</w:tr>
      <w:tr w:rsidR="007C2BED" w:rsidRPr="007C2BED" w14:paraId="21F7E7D4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893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58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A7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2F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056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2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72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0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B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4.9</w:t>
            </w:r>
          </w:p>
        </w:tc>
      </w:tr>
      <w:tr w:rsidR="007C2BED" w:rsidRPr="007C2BED" w14:paraId="2F61E3D5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85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AFB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7B2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9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2C1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40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E5A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</w:tr>
      <w:tr w:rsidR="007C2BED" w:rsidRPr="007C2BED" w14:paraId="1E4B010F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2EE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590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8C4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64A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0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B96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1E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4</w:t>
            </w:r>
          </w:p>
        </w:tc>
      </w:tr>
      <w:tr w:rsidR="007C2BED" w:rsidRPr="007C2BED" w14:paraId="4CF14A04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5E8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8F8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EFA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AC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F72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1B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709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</w:tr>
      <w:tr w:rsidR="007C2BED" w:rsidRPr="007C2BED" w14:paraId="465DB2C9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A5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42C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FB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07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4A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D71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60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</w:tr>
      <w:tr w:rsidR="007C2BED" w:rsidRPr="007C2BED" w14:paraId="59E7C5CF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A2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A4A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887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C84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0D5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336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AEA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8.2</w:t>
            </w:r>
          </w:p>
        </w:tc>
      </w:tr>
      <w:tr w:rsidR="007C2BED" w:rsidRPr="007C2BED" w14:paraId="5E5DD7EC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62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B6B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1C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EC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C9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6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749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A5E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9.9</w:t>
            </w:r>
          </w:p>
        </w:tc>
      </w:tr>
      <w:tr w:rsidR="007C2BED" w:rsidRPr="007C2BED" w14:paraId="69DE965F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51A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B4B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2D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FA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19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EC5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985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</w:tr>
      <w:tr w:rsidR="007C2BED" w:rsidRPr="007C2BED" w14:paraId="16AAFE2E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9BC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A59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6CB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756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EBB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441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F45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7.0</w:t>
            </w:r>
          </w:p>
        </w:tc>
      </w:tr>
      <w:tr w:rsidR="007C2BED" w:rsidRPr="007C2BED" w14:paraId="7D477D55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F60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BFF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F9C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30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B3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3B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830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</w:tr>
      <w:tr w:rsidR="007C2BED" w:rsidRPr="007C2BED" w14:paraId="34002CC0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07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37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2E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C1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98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5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AB9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7C2BED" w:rsidRPr="007C2BED" w14:paraId="6F9AA745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8F7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167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2F2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7CC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AC1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F6F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0F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</w:tr>
      <w:tr w:rsidR="007C2BED" w:rsidRPr="007C2BED" w14:paraId="16E5849C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8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4F8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07C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32A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269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24C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E3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</w:tr>
      <w:tr w:rsidR="007C2BED" w:rsidRPr="007C2BED" w14:paraId="3C9FC4D3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211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06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E6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47B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CF7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C03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7EC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5</w:t>
            </w:r>
          </w:p>
        </w:tc>
      </w:tr>
      <w:tr w:rsidR="007C2BED" w:rsidRPr="007C2BED" w14:paraId="1BB8F96F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9F2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67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614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5F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3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84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A5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</w:tr>
      <w:tr w:rsidR="007C2BED" w:rsidRPr="007C2BED" w14:paraId="24C554DC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7A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31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C1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311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5B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067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B39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2.4</w:t>
            </w:r>
          </w:p>
        </w:tc>
      </w:tr>
      <w:tr w:rsidR="007C2BED" w:rsidRPr="007C2BED" w14:paraId="1EDB4E75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429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0C9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5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0C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9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105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6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00F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6.7</w:t>
            </w:r>
          </w:p>
        </w:tc>
      </w:tr>
      <w:tr w:rsidR="007C2BED" w:rsidRPr="007C2BED" w14:paraId="49EBCB8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2B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lastRenderedPageBreak/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435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3C2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61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1DD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A47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D4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</w:tr>
      <w:tr w:rsidR="007C2BED" w:rsidRPr="007C2BED" w14:paraId="28258A1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60A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83C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FBF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7B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687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9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7AA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93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4.0</w:t>
            </w:r>
          </w:p>
        </w:tc>
      </w:tr>
      <w:tr w:rsidR="007C2BED" w:rsidRPr="007C2BED" w14:paraId="5B4A61A6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F79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18A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97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067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4E4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03B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14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</w:tr>
      <w:tr w:rsidR="007C2BED" w:rsidRPr="007C2BED" w14:paraId="085BC9A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F61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9E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1F7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47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2FE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05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8CA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9.7</w:t>
            </w:r>
          </w:p>
        </w:tc>
      </w:tr>
      <w:tr w:rsidR="007C2BED" w:rsidRPr="007C2BED" w14:paraId="4D2492CA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5C0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14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8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7F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C57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4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C63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6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9.8</w:t>
            </w:r>
          </w:p>
        </w:tc>
      </w:tr>
      <w:tr w:rsidR="007C2BED" w:rsidRPr="007C2BED" w14:paraId="482A013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225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CD4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1B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BF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7F4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EF6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509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</w:tr>
      <w:tr w:rsidR="007C2BED" w:rsidRPr="007C2BED" w14:paraId="312742B0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13B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3BA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1D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11C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89C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A7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185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7C2BED" w:rsidRPr="007C2BED" w14:paraId="099D17A8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56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FF5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996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45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ECB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2F4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87D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</w:tr>
      <w:tr w:rsidR="007C2BED" w:rsidRPr="007C2BED" w14:paraId="7DFAB027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50D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F70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2C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3EE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F5F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0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00B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6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3F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.3</w:t>
            </w:r>
          </w:p>
        </w:tc>
      </w:tr>
      <w:tr w:rsidR="007C2BED" w:rsidRPr="007C2BED" w14:paraId="208B6281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B59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36A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2FE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BA8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F3A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3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9F6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62C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4.4</w:t>
            </w:r>
          </w:p>
        </w:tc>
      </w:tr>
      <w:tr w:rsidR="007C2BED" w:rsidRPr="007C2BED" w14:paraId="22D28201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A0E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7B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24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6B7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DCB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9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C5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FC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4.7</w:t>
            </w:r>
          </w:p>
        </w:tc>
      </w:tr>
      <w:tr w:rsidR="007C2BED" w:rsidRPr="007C2BED" w14:paraId="4E174C10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36F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142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A6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916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E7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2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48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37B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</w:tr>
      <w:tr w:rsidR="007C2BED" w:rsidRPr="007C2BED" w14:paraId="0F8EA36A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EC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EB0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E42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7A3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5A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93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B50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7</w:t>
            </w:r>
          </w:p>
        </w:tc>
      </w:tr>
      <w:tr w:rsidR="007C2BED" w:rsidRPr="007C2BED" w14:paraId="1E6BC62E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D32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69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5C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CD2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08D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F85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2D4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0.5</w:t>
            </w:r>
          </w:p>
        </w:tc>
      </w:tr>
      <w:tr w:rsidR="007C2BED" w:rsidRPr="007C2BED" w14:paraId="30C837F7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991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108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50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4DA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2CE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2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4BD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49D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</w:tr>
      <w:tr w:rsidR="007C2BED" w:rsidRPr="007C2BED" w14:paraId="3D2A580B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DA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A1E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821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43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0F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71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B8E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</w:tr>
      <w:tr w:rsidR="007C2BED" w:rsidRPr="007C2BED" w14:paraId="0A55FDD0" w14:textId="77777777" w:rsidTr="007C2BED">
        <w:trPr>
          <w:trHeight w:val="292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2B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EBA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C0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30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3AE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4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F38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728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7C2BED" w:rsidRPr="007C2BED" w14:paraId="422BBDF3" w14:textId="77777777" w:rsidTr="007C2BED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DAB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B91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FD8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EF64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1F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91F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97C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</w:tr>
    </w:tbl>
    <w:p w14:paraId="1AA8E104" w14:textId="2322F044" w:rsidR="007C2BED" w:rsidRDefault="007C2BED"/>
    <w:p w14:paraId="0E682424" w14:textId="4C3F3ED6" w:rsidR="007C2BED" w:rsidRDefault="007C2BED"/>
    <w:p w14:paraId="37A1B593" w14:textId="77777777" w:rsidR="007C2BED" w:rsidRDefault="007C2BED">
      <w:r>
        <w:br w:type="page"/>
      </w:r>
    </w:p>
    <w:p w14:paraId="315A75B4" w14:textId="14345C78" w:rsidR="007C2BED" w:rsidRPr="007C2BED" w:rsidRDefault="007C2BED">
      <w:pPr>
        <w:rPr>
          <w:b/>
          <w:bCs/>
        </w:rPr>
      </w:pPr>
      <w:r w:rsidRPr="007C2BED">
        <w:rPr>
          <w:b/>
          <w:bCs/>
        </w:rPr>
        <w:lastRenderedPageBreak/>
        <w:t xml:space="preserve">Sub table 2. </w:t>
      </w:r>
      <w:r w:rsidR="00FF185B" w:rsidRPr="00FF185B">
        <w:rPr>
          <w:b/>
          <w:bCs/>
        </w:rPr>
        <w:t xml:space="preserve">Prevalence of those who screen positive for depression in China, by </w:t>
      </w:r>
      <w:r w:rsidR="00FF185B">
        <w:rPr>
          <w:b/>
          <w:bCs/>
        </w:rPr>
        <w:t xml:space="preserve">province and </w:t>
      </w:r>
      <w:r w:rsidR="00FF185B" w:rsidRPr="00FF185B">
        <w:rPr>
          <w:b/>
          <w:bCs/>
        </w:rPr>
        <w:t>by survey perio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9"/>
        <w:gridCol w:w="2358"/>
        <w:gridCol w:w="1166"/>
        <w:gridCol w:w="1166"/>
        <w:gridCol w:w="2037"/>
      </w:tblGrid>
      <w:tr w:rsidR="007C2BED" w:rsidRPr="007C2BED" w14:paraId="44611CAE" w14:textId="77777777" w:rsidTr="007C2BED">
        <w:trPr>
          <w:trHeight w:val="300"/>
        </w:trPr>
        <w:tc>
          <w:tcPr>
            <w:tcW w:w="9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0A2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Province</w:t>
            </w:r>
          </w:p>
        </w:tc>
        <w:tc>
          <w:tcPr>
            <w:tcW w:w="14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82A6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Prevalence (%)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F241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06B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  <w:tc>
          <w:tcPr>
            <w:tcW w:w="12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0A4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Study period</w:t>
            </w:r>
          </w:p>
        </w:tc>
      </w:tr>
      <w:tr w:rsidR="007C2BED" w:rsidRPr="007C2BED" w14:paraId="02268923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1A7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anhu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6F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8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D0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D4B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0.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F96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7153C33E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B7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anhu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3F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DE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D0A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EE9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06BC5BA8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02E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beiji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436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58D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0E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E8E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51FF9045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F3E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beiji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B84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FB7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0C1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40E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232C08CB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834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ongqi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11D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478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069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2.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FE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359EC0ED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23D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ongqi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F5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4FD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953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62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78342687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80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fuji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C1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90F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914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99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2DC98C0E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23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fuji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0F4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5E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39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EDD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5823A20E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FF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gansu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1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8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291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A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0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5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7364F271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CD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gansu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09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4F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36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899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3870D530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C6A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guangdo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847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8E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107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F8C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618A12B4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5A9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guangdo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4FF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D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8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E13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9A7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5D933D89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76E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guangx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65B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2FB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9B4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8.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86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063C01E8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87F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guangx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B8D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3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96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340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4A5A0829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E37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guizhou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4EC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4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E5C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5B3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7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D34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1D0D5194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DDA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guizhou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B9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5C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94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4.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0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42DD7D9C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554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ain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A60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6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A34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5E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84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360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40C34F23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AD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ebe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394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AA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6DA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AD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05DA74C6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6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ebe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A5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F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92C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9C3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6749AB7B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896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eilo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FF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6E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A7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DA6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2FC350D9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B4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eilo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AE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19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9B5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D8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00D3D820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85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en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4B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2A8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688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292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7D449CB0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90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en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0A6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0A4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453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A0D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0AB248CC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B3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ube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F00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4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DB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345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2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765ECD36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618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ube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19F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BD5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FEC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17A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50811719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7A4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un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10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8A6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69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2E3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2B01D8D0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47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hun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B9D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B70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9C0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52E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51A894D9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7C6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jiangsu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BC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AD2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1F7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D3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6B50DDEB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45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jiangsu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2F5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DB8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D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536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36F2E200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826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jiangx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60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9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48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6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56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C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258DE5D1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ED9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jiangx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BB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6C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5F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0E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0CC57918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B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jili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766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2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05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13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6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87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2F9BC147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2A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jili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EB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7A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90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6B3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62A0C3F7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8A8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liaoni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65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A1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752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DAB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19D9B47A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CAB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liaoni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F06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8D2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E7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D1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4958A85D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83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neime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FC9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386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9CB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A8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7AE81D43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58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neime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21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C5D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9E4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0.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918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5A0B5B57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88E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qingha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DF9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276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7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A2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89F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372EF172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DD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qingha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E1C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2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765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3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BD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0.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D11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6D1AF9F0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66D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shaanx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804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8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CC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4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D6E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B3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5F23EA3F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4E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shaanx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DC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E6F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925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4.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D50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072500FA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4D0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shando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CCB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C49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0BC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F9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5C235BCD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298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shando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B8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BBA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4D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01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7600D8EE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44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shanghai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D6A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0B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77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943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00A36649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BC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lastRenderedPageBreak/>
              <w:t>shanghai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A14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DD4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43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2F5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079AA755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DE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shanx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60B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13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F9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7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AC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1EE7083C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5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shanxi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6D2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044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D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70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305B7552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8A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sichu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E52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43B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8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8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3.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BFD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232E3E8B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98F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sichu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1A5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55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B3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8.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1F7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653AD9EC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241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tianji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D4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602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754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13D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77920BB6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232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tianji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6E2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46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FA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18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22E2FFD7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41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xinjia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730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9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59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65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0.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247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6D8D7257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925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xinjia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755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7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2F6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7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16A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7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B9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27414FE8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6C6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yunn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0AA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1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5A3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8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329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3.6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DA2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64940DC3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383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yunnan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8EE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1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CD8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05E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B38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  <w:tr w:rsidR="007C2BED" w:rsidRPr="007C2BED" w14:paraId="7E44343D" w14:textId="77777777" w:rsidTr="007C2BED">
        <w:trPr>
          <w:trHeight w:val="292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F0F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zhejia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237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EC0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2AF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FA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</w:tr>
      <w:tr w:rsidR="007C2BED" w:rsidRPr="007C2BED" w14:paraId="1B1D93A0" w14:textId="77777777" w:rsidTr="007C2BED">
        <w:trPr>
          <w:trHeight w:val="300"/>
        </w:trPr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03F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zhejiang</w:t>
            </w:r>
            <w:proofErr w:type="spellEnd"/>
          </w:p>
        </w:tc>
        <w:tc>
          <w:tcPr>
            <w:tcW w:w="1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111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5F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917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EAD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</w:tr>
    </w:tbl>
    <w:p w14:paraId="4B5B3FA2" w14:textId="51BF88D7" w:rsidR="007C2BED" w:rsidRDefault="007C2BED"/>
    <w:p w14:paraId="3BF1820A" w14:textId="3B167C9F" w:rsidR="007C2BED" w:rsidRDefault="007C2BED"/>
    <w:p w14:paraId="16F74571" w14:textId="77777777" w:rsidR="007C2BED" w:rsidRDefault="007C2BED">
      <w:pPr>
        <w:rPr>
          <w:b/>
          <w:bCs/>
        </w:rPr>
      </w:pPr>
      <w:r>
        <w:rPr>
          <w:b/>
          <w:bCs/>
        </w:rPr>
        <w:br w:type="page"/>
      </w:r>
    </w:p>
    <w:p w14:paraId="68B7A212" w14:textId="6D5700F1" w:rsidR="007C2BED" w:rsidRPr="007C2BED" w:rsidRDefault="007C2BED">
      <w:pPr>
        <w:rPr>
          <w:b/>
          <w:bCs/>
        </w:rPr>
      </w:pPr>
      <w:r w:rsidRPr="007C2BED">
        <w:rPr>
          <w:b/>
          <w:bCs/>
        </w:rPr>
        <w:lastRenderedPageBreak/>
        <w:t>Sup table 3.</w:t>
      </w:r>
      <w:r w:rsidR="000272F5">
        <w:rPr>
          <w:b/>
          <w:bCs/>
        </w:rPr>
        <w:t xml:space="preserve"> Temporal </w:t>
      </w:r>
      <w:r w:rsidR="000272F5" w:rsidRPr="007C2BED">
        <w:rPr>
          <w:b/>
          <w:bCs/>
        </w:rPr>
        <w:t>trend</w:t>
      </w:r>
      <w:r w:rsidR="000272F5" w:rsidRPr="000272F5">
        <w:rPr>
          <w:b/>
          <w:bCs/>
        </w:rPr>
        <w:t xml:space="preserve"> of those who screen positive for depression in China</w:t>
      </w:r>
      <w:r w:rsidR="000272F5">
        <w:rPr>
          <w:b/>
          <w:bCs/>
        </w:rPr>
        <w:t xml:space="preserve">, by age, by sex, and by data source. </w:t>
      </w:r>
      <w:r w:rsidR="000272F5" w:rsidRPr="000272F5">
        <w:t xml:space="preserve">Coefficients were </w:t>
      </w:r>
      <w:r w:rsidR="000272F5" w:rsidRPr="000272F5">
        <w:t>estimated from survey-specific weighted regression models</w:t>
      </w:r>
      <w:r w:rsidR="000272F5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8"/>
        <w:gridCol w:w="1357"/>
        <w:gridCol w:w="1502"/>
        <w:gridCol w:w="924"/>
        <w:gridCol w:w="924"/>
        <w:gridCol w:w="924"/>
        <w:gridCol w:w="1427"/>
      </w:tblGrid>
      <w:tr w:rsidR="007C2BED" w:rsidRPr="007C2BED" w14:paraId="5FF8A254" w14:textId="77777777" w:rsidTr="007C2BED">
        <w:trPr>
          <w:trHeight w:val="309"/>
        </w:trPr>
        <w:tc>
          <w:tcPr>
            <w:tcW w:w="7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B98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24A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BB2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Coefficient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3A0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0D1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1BA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7A0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Data source</w:t>
            </w:r>
          </w:p>
        </w:tc>
      </w:tr>
      <w:tr w:rsidR="007C2BED" w:rsidRPr="007C2BED" w14:paraId="41E83056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626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0D3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E43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587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D7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43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2CB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01CE4A77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48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37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668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891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D97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DD0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38A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E14B008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FC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C6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A8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73D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680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BF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FFD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3D611EFD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E85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203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7F9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2C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AB4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1F4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C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4C2AA402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78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E4A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B08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31A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05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328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8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7FC5C424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B0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2EE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23B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0E7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46D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53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CA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5390BED1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8B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8B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D26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3E9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ED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5D1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10A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5978E991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443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E1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14D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65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C07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427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A6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7047A8DA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31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E1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1B8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953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EEA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E21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16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93D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508D60EC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A10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19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1E7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7EB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51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991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49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0D2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5952B506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4F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8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C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925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0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965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804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4B0C7F0F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9EF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3AC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FF1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F9C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A6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9D3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EF8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4AFBE46F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FB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CA4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07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96F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F7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354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83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D16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1E2E05B4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60F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0FF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75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9D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9A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EE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23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1EF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62AE5B02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916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BD9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BA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E5D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64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BA1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B3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3C401EB4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2A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B2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64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1E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AC1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D9D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9F9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6B5EB5FE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C2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8D4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0F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C31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B2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BAE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34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15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1D29EDA5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C4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5D0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62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CA6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4C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E43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30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45C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7C7D1DFA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857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2A3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56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40E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932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E48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0DE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05C17F70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FAC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80F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B1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676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29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EE7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A0E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6102D6CB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F4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4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756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62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502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F1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27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A60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5C163C91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6C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666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844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BCD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D9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44E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77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0A7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63C4992A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AE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C1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20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58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58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3E4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EB8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9F1F111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04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FC7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8F2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222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313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60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029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735DC81C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D3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37C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F0D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EFA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809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1E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27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96B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13BC337D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C2C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EF4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6C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AF7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9FB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C8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26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25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10D4B743" w14:textId="77777777" w:rsidTr="007C2BED">
        <w:trPr>
          <w:trHeight w:val="292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89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27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172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A85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B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B4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90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0F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40F3B323" w14:textId="77777777" w:rsidTr="007C2BED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40E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EDA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222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759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2.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A4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7447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170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553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</w:tbl>
    <w:p w14:paraId="020338CE" w14:textId="272FCB21" w:rsidR="007C2BED" w:rsidRDefault="007C2BED"/>
    <w:p w14:paraId="6F908AF9" w14:textId="1730786E" w:rsidR="007C2BED" w:rsidRDefault="007C2BED"/>
    <w:p w14:paraId="3988E51C" w14:textId="53CA3225" w:rsidR="007C2BED" w:rsidRDefault="007C2BED"/>
    <w:p w14:paraId="23D0453E" w14:textId="77777777" w:rsidR="007C2BED" w:rsidRDefault="007C2BED">
      <w:pPr>
        <w:rPr>
          <w:b/>
          <w:bCs/>
        </w:rPr>
      </w:pPr>
    </w:p>
    <w:p w14:paraId="168C42B1" w14:textId="77777777" w:rsidR="007C2BED" w:rsidRDefault="007C2BED">
      <w:pPr>
        <w:rPr>
          <w:b/>
          <w:bCs/>
        </w:rPr>
      </w:pPr>
      <w:r>
        <w:rPr>
          <w:b/>
          <w:bCs/>
        </w:rPr>
        <w:br w:type="page"/>
      </w:r>
    </w:p>
    <w:p w14:paraId="0EF2A084" w14:textId="5688FDF8" w:rsidR="007C2BED" w:rsidRPr="009C1C0A" w:rsidRDefault="007C2BED" w:rsidP="009C1C0A">
      <w:pPr>
        <w:jc w:val="both"/>
      </w:pPr>
      <w:r w:rsidRPr="007C2BED">
        <w:rPr>
          <w:b/>
          <w:bCs/>
        </w:rPr>
        <w:lastRenderedPageBreak/>
        <w:t xml:space="preserve">Sup table 4. </w:t>
      </w:r>
      <w:r w:rsidR="009C1C0A">
        <w:rPr>
          <w:b/>
          <w:bCs/>
        </w:rPr>
        <w:t>Sex disparity of the prevalence</w:t>
      </w:r>
      <w:r w:rsidR="009C1C0A" w:rsidRPr="009C1C0A">
        <w:rPr>
          <w:b/>
          <w:bCs/>
        </w:rPr>
        <w:t xml:space="preserve"> </w:t>
      </w:r>
      <w:r w:rsidR="009C1C0A" w:rsidRPr="000272F5">
        <w:rPr>
          <w:b/>
          <w:bCs/>
        </w:rPr>
        <w:t>of those who screen positive for depression in China</w:t>
      </w:r>
      <w:r w:rsidR="009C1C0A">
        <w:rPr>
          <w:b/>
          <w:bCs/>
        </w:rPr>
        <w:t>, by age</w:t>
      </w:r>
      <w:r w:rsidR="009C1C0A">
        <w:rPr>
          <w:b/>
          <w:bCs/>
        </w:rPr>
        <w:t xml:space="preserve"> </w:t>
      </w:r>
      <w:r w:rsidR="009C1C0A">
        <w:rPr>
          <w:b/>
          <w:bCs/>
        </w:rPr>
        <w:t xml:space="preserve">and by data source. </w:t>
      </w:r>
      <w:r w:rsidR="009C1C0A" w:rsidRPr="000272F5">
        <w:t>Coefficients were estimated from survey-specific weighted regression models</w:t>
      </w:r>
      <w:r w:rsidR="009C1C0A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9"/>
        <w:gridCol w:w="1422"/>
        <w:gridCol w:w="1206"/>
        <w:gridCol w:w="835"/>
        <w:gridCol w:w="835"/>
        <w:gridCol w:w="1335"/>
        <w:gridCol w:w="1304"/>
      </w:tblGrid>
      <w:tr w:rsidR="007C2BED" w:rsidRPr="007C2BED" w14:paraId="16FB1A04" w14:textId="77777777" w:rsidTr="007C2BED">
        <w:trPr>
          <w:trHeight w:val="309"/>
        </w:trPr>
        <w:tc>
          <w:tcPr>
            <w:tcW w:w="8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7BB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8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A7F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Study period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0E5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Coefficient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34F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DBA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22B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447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Data source</w:t>
            </w:r>
          </w:p>
        </w:tc>
      </w:tr>
      <w:tr w:rsidR="007C2BED" w:rsidRPr="007C2BED" w14:paraId="5333CD9A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D94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549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54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D9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2E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7E6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7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40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16B34698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4B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6A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955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8B3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926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55A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7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FE9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3F31270C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F76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2CF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D5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FE8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9E4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3A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6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24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76AEA81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BBF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E7C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65D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03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88E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EB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5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7A8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4AA4BD16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48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6BB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7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2E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AE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F6D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CFC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4885CCF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D8A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221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2C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B85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2E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8F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38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9F4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3D079E4B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27E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C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DB0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93B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07C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322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73C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122860A8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68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4D9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800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900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0D9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3F8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47E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7DEC99C3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CA8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3B9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1A4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89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24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AAD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09A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4D5CC8A9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F1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8BE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1CE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6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53D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035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03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3F076BA4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E29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D97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E58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09D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485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2E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36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0BEF2EA5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472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3F9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78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37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DB3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FC9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3E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15179778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25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D8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D9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1AD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C46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BD7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69C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1B7D778E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0B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F2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9F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9B2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6D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D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28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6D3F541A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30E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7E6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4F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2BE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E3B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A07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BA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344A34F4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598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2E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5AB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D1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35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52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595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613E932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B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FBE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312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636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70F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7D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BBD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3884FEB5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DE9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58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000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24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B3B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CEE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EA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27EC7F53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484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ECE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AE8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912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87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2FC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203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5968BBEE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667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093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A9D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AE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4AF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A74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F9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5D53340D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87C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F5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D97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2B7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174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AFD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3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1D1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</w:tr>
      <w:tr w:rsidR="007C2BED" w:rsidRPr="007C2BED" w14:paraId="2ACF74EC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CD1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84B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64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8BA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BD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DA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412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716F5487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4F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C1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DD5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DF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1A4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E7B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394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29E7848F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AE2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43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C92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B7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4A3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870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C1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149A897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28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161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560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5D6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12D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E9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EBD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44F1AD3A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5F6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54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C22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499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13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2D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35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2E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</w:tr>
      <w:tr w:rsidR="007C2BED" w:rsidRPr="007C2BED" w14:paraId="5D3C4C0E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5B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A1A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19F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70A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3CF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D1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54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C8D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44A5924B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8E6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CCA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D8C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DCA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DF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E4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77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23A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6E8BEE40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73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AB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1/2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2B9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B64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1EF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EC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0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EEE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0B8EAF94" w14:textId="77777777" w:rsidTr="007C2BED">
        <w:trPr>
          <w:trHeight w:val="292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F62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F50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1C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F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126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54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C8F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65C5898D" w14:textId="77777777" w:rsidTr="007C2BED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751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DEC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016/201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246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E42E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D24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44A9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97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DDB5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lhls</w:t>
            </w:r>
            <w:proofErr w:type="spellEnd"/>
          </w:p>
        </w:tc>
      </w:tr>
    </w:tbl>
    <w:p w14:paraId="2F4FA243" w14:textId="663ACF58" w:rsidR="007C2BED" w:rsidRDefault="007C2BED"/>
    <w:p w14:paraId="79315D19" w14:textId="75CD8B21" w:rsidR="007C2BED" w:rsidRDefault="007C2BED"/>
    <w:p w14:paraId="695F655A" w14:textId="0BC00AFC" w:rsidR="007C2BED" w:rsidRDefault="007C2BED"/>
    <w:p w14:paraId="61721E7E" w14:textId="7208A368" w:rsidR="007C2BED" w:rsidRDefault="007C2BED"/>
    <w:p w14:paraId="2A2EF1D0" w14:textId="77777777" w:rsidR="007C2BED" w:rsidRDefault="007C2BED">
      <w:pPr>
        <w:rPr>
          <w:b/>
          <w:bCs/>
        </w:rPr>
      </w:pPr>
      <w:r>
        <w:rPr>
          <w:b/>
          <w:bCs/>
        </w:rPr>
        <w:br w:type="page"/>
      </w:r>
    </w:p>
    <w:p w14:paraId="5071D29A" w14:textId="67E78306" w:rsidR="007C2BED" w:rsidRPr="007C2BED" w:rsidRDefault="007C2BED">
      <w:pPr>
        <w:rPr>
          <w:b/>
          <w:bCs/>
        </w:rPr>
      </w:pPr>
      <w:r w:rsidRPr="007C2BED">
        <w:rPr>
          <w:b/>
          <w:bCs/>
        </w:rPr>
        <w:lastRenderedPageBreak/>
        <w:t>Sup table 5</w:t>
      </w:r>
      <w:r w:rsidR="00D74DF1">
        <w:rPr>
          <w:b/>
          <w:bCs/>
        </w:rPr>
        <w:t xml:space="preserve">. Change of sex </w:t>
      </w:r>
      <w:r w:rsidR="00D74DF1" w:rsidRPr="00D74DF1">
        <w:rPr>
          <w:b/>
          <w:bCs/>
        </w:rPr>
        <w:t>disparity of the prevalence of those who screen positive for depression in China, by age and by data source. Coefficients were estimated from survey-specific weighted regression mod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4"/>
        <w:gridCol w:w="1588"/>
        <w:gridCol w:w="1344"/>
        <w:gridCol w:w="1344"/>
        <w:gridCol w:w="1344"/>
        <w:gridCol w:w="1342"/>
      </w:tblGrid>
      <w:tr w:rsidR="007C2BED" w:rsidRPr="007C2BED" w14:paraId="3027B450" w14:textId="77777777" w:rsidTr="007C2BED">
        <w:trPr>
          <w:trHeight w:val="309"/>
        </w:trPr>
        <w:tc>
          <w:tcPr>
            <w:tcW w:w="8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64F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12F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Coefficient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8E6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1AC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CB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8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046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C2BED">
              <w:rPr>
                <w:rFonts w:ascii="Calibri" w:eastAsia="Times New Roman" w:hAnsi="Calibri" w:cs="Calibri"/>
                <w:b/>
                <w:bCs/>
                <w:color w:val="000000"/>
              </w:rPr>
              <w:t>Data source</w:t>
            </w:r>
          </w:p>
        </w:tc>
      </w:tr>
      <w:tr w:rsidR="007C2BED" w:rsidRPr="007C2BED" w14:paraId="50CB6918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27F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0-1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425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B0F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76A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7D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7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1B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573E895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A8B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9-2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5D0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D81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A7D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3AF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50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1F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08E72DA9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6C8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D10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265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FE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65D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92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1D3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7176D5B1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50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9C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80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09F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5C3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47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AF6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072641C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D3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34C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EBD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9BB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BB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60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47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768BDA9A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41F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89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481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3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25A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8B2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97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3E4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21ED3A59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2AD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169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2CA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FB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480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66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E1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1311D73C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F1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55-6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64A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834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02C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818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62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29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10A421BA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F7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58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672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61A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AB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54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B6C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0854E34E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4D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65-7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E5C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FB4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78CF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941D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622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DA2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43D996C8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ED7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EF09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8F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3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042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1D7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81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3B3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0A6DF6C2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3C6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75-8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8C7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8E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FB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A87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952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3A7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  <w:tr w:rsidR="007C2BED" w:rsidRPr="007C2BED" w14:paraId="5AE59EFF" w14:textId="77777777" w:rsidTr="007C2BED">
        <w:trPr>
          <w:trHeight w:val="292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D9E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8A2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758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2.0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F986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5B8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100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24D3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harls</w:t>
            </w:r>
            <w:proofErr w:type="spellEnd"/>
          </w:p>
        </w:tc>
      </w:tr>
      <w:tr w:rsidR="007C2BED" w:rsidRPr="007C2BED" w14:paraId="7E3F6DBF" w14:textId="77777777" w:rsidTr="007C2BED">
        <w:trPr>
          <w:trHeight w:val="300"/>
        </w:trPr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8F81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&gt;= 8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0CCC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CC2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7FB5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1B8B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2BED">
              <w:rPr>
                <w:rFonts w:ascii="Calibri" w:eastAsia="Times New Roman" w:hAnsi="Calibri" w:cs="Calibri"/>
                <w:color w:val="000000"/>
              </w:rPr>
              <w:t>0.0717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86B4" w14:textId="77777777" w:rsidR="007C2BED" w:rsidRPr="007C2BED" w:rsidRDefault="007C2BED" w:rsidP="007C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2BED">
              <w:rPr>
                <w:rFonts w:ascii="Calibri" w:eastAsia="Times New Roman" w:hAnsi="Calibri" w:cs="Calibri"/>
                <w:color w:val="000000"/>
              </w:rPr>
              <w:t>cfps</w:t>
            </w:r>
            <w:proofErr w:type="spellEnd"/>
          </w:p>
        </w:tc>
      </w:tr>
    </w:tbl>
    <w:p w14:paraId="5DD248E7" w14:textId="30E4995C" w:rsidR="007C2BED" w:rsidRDefault="007C2BED"/>
    <w:p w14:paraId="1BB61DB1" w14:textId="3CFCA7F2" w:rsidR="00852D3D" w:rsidRPr="00D74DF1" w:rsidRDefault="00852D3D">
      <w:pPr>
        <w:rPr>
          <w:b/>
          <w:bCs/>
        </w:rPr>
      </w:pPr>
    </w:p>
    <w:sectPr w:rsidR="00852D3D" w:rsidRPr="00D74DF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tLA0NTIzsDQyMDdS0lEKTi0uzszPAykwrAUA6uULgCwAAAA="/>
  </w:docVars>
  <w:rsids>
    <w:rsidRoot w:val="001E22C6"/>
    <w:rsid w:val="000272F5"/>
    <w:rsid w:val="001E22C6"/>
    <w:rsid w:val="003E4701"/>
    <w:rsid w:val="00450E29"/>
    <w:rsid w:val="007C2BED"/>
    <w:rsid w:val="00852D3D"/>
    <w:rsid w:val="009C1C0A"/>
    <w:rsid w:val="00D74DF1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95629"/>
  <w15:chartTrackingRefBased/>
  <w15:docId w15:val="{28B9232C-1417-4075-8D62-A50E61B6C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325</Words>
  <Characters>7556</Characters>
  <Application>Microsoft Office Word</Application>
  <DocSecurity>0</DocSecurity>
  <Lines>62</Lines>
  <Paragraphs>17</Paragraphs>
  <ScaleCrop>false</ScaleCrop>
  <Company>Microsoft</Company>
  <LinksUpToDate>false</LinksUpToDate>
  <CharactersWithSpaces>8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quan Chen</dc:creator>
  <cp:keywords/>
  <dc:description/>
  <cp:lastModifiedBy>Shanquan Chen</cp:lastModifiedBy>
  <cp:revision>8</cp:revision>
  <dcterms:created xsi:type="dcterms:W3CDTF">2022-12-21T17:55:00Z</dcterms:created>
  <dcterms:modified xsi:type="dcterms:W3CDTF">2022-12-21T18:06:00Z</dcterms:modified>
</cp:coreProperties>
</file>